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46C" w:rsidRDefault="0061046C"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638"/>
        <w:gridCol w:w="1176"/>
        <w:gridCol w:w="626"/>
        <w:gridCol w:w="662"/>
        <w:gridCol w:w="901"/>
        <w:gridCol w:w="237"/>
        <w:gridCol w:w="626"/>
        <w:gridCol w:w="662"/>
        <w:gridCol w:w="901"/>
      </w:tblGrid>
      <w:tr w:rsidR="00AD0065" w:rsidRPr="002E28C4" w:rsidTr="00E075A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inicopathological paramet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of patie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A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R-200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3p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≤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0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70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3001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55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1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E7663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  <w:vertAlign w:val="superscript"/>
              </w:rPr>
              <w:t>*</w:t>
            </w: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ad,</w:t>
            </w:r>
            <w:r w:rsidRPr="0013001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88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97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ody,</w:t>
            </w:r>
            <w:r w:rsidRPr="0013001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umor size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≤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5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43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3001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umor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ell,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7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7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vasion 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1+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3+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mph nodes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0(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7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E7663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7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E7663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  <w:vertAlign w:val="superscript"/>
              </w:rPr>
              <w:t>*</w:t>
            </w: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1(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E76631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stant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bs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14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38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res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inical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rly stages (≤I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7</w:t>
            </w:r>
            <w:r w:rsidRPr="001626C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bookmarkStart w:id="1" w:name="OLE_LINK5"/>
            <w:bookmarkStart w:id="2" w:name="OLE_LINK6"/>
            <w:r w:rsidRPr="00E7663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  <w:vertAlign w:val="superscript"/>
              </w:rPr>
              <w:t>*</w:t>
            </w:r>
            <w:bookmarkEnd w:id="1"/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7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E7663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  <w:vertAlign w:val="superscript"/>
              </w:rPr>
              <w:t>*</w:t>
            </w: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vanced stages (</w:t>
            </w:r>
            <w:r w:rsidRPr="0013001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Vascular inva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bs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res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rvous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0065" w:rsidRPr="002E28C4" w:rsidTr="00E075A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84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5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D0065" w:rsidRPr="002E28C4" w:rsidTr="00E07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2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D0065" w:rsidRPr="002E28C4" w:rsidTr="00E075A7">
        <w:trPr>
          <w:trHeight w:val="36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65" w:rsidRPr="002E28C4" w:rsidRDefault="00AD0065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</w:t>
            </w:r>
            <w:proofErr w:type="spellEnd"/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square</w:t>
            </w:r>
            <w:proofErr w:type="gramEnd"/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est. </w:t>
            </w:r>
            <w:proofErr w:type="spellStart"/>
            <w:proofErr w:type="gramStart"/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er’s</w:t>
            </w:r>
            <w:proofErr w:type="spellEnd"/>
            <w:proofErr w:type="gramEnd"/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xact test. *</w:t>
            </w:r>
            <w:r w:rsidRPr="002E28C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E2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&lt;0.05 indicates a significant association among the variables. </w:t>
            </w:r>
          </w:p>
        </w:tc>
      </w:tr>
    </w:tbl>
    <w:p w:rsidR="006F454A" w:rsidRPr="00AD0065" w:rsidRDefault="006F454A"/>
    <w:sectPr w:rsidR="006F454A" w:rsidRPr="00AD0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2655" w:rsidRDefault="00472655" w:rsidP="00107FAB">
      <w:r>
        <w:separator/>
      </w:r>
    </w:p>
  </w:endnote>
  <w:endnote w:type="continuationSeparator" w:id="0">
    <w:p w:rsidR="00472655" w:rsidRDefault="00472655" w:rsidP="00107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2655" w:rsidRDefault="00472655" w:rsidP="00107FAB">
      <w:r>
        <w:separator/>
      </w:r>
    </w:p>
  </w:footnote>
  <w:footnote w:type="continuationSeparator" w:id="0">
    <w:p w:rsidR="00472655" w:rsidRDefault="00472655" w:rsidP="00107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610B2"/>
    <w:rsid w:val="00107FAB"/>
    <w:rsid w:val="003202F3"/>
    <w:rsid w:val="00471E4F"/>
    <w:rsid w:val="00472655"/>
    <w:rsid w:val="0061046C"/>
    <w:rsid w:val="006F454A"/>
    <w:rsid w:val="00812E19"/>
    <w:rsid w:val="009610B2"/>
    <w:rsid w:val="00AD0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0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7F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7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7FAB"/>
    <w:rPr>
      <w:sz w:val="18"/>
      <w:szCs w:val="18"/>
    </w:rPr>
  </w:style>
  <w:style w:type="table" w:styleId="TableGrid">
    <w:name w:val="Table Grid"/>
    <w:basedOn w:val="TableNormal"/>
    <w:uiPriority w:val="59"/>
    <w:rsid w:val="006F4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0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7F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7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7FAB"/>
    <w:rPr>
      <w:sz w:val="18"/>
      <w:szCs w:val="18"/>
    </w:rPr>
  </w:style>
  <w:style w:type="table" w:styleId="TableGrid">
    <w:name w:val="Table Grid"/>
    <w:basedOn w:val="TableNormal"/>
    <w:uiPriority w:val="59"/>
    <w:rsid w:val="006F4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2</Characters>
  <Application>Microsoft Office Word</Application>
  <DocSecurity>0</DocSecurity>
  <Lines>536</Lines>
  <Paragraphs>157</Paragraphs>
  <ScaleCrop>false</ScaleCrop>
  <Company>Microsoft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dc:description/>
  <cp:lastModifiedBy>EDABO-ABO</cp:lastModifiedBy>
  <cp:revision>5</cp:revision>
  <dcterms:created xsi:type="dcterms:W3CDTF">2018-09-19T09:22:00Z</dcterms:created>
  <dcterms:modified xsi:type="dcterms:W3CDTF">2018-10-16T03:27:00Z</dcterms:modified>
</cp:coreProperties>
</file>